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8A0BA" w14:textId="54ED8FAF" w:rsidR="007545BC" w:rsidRPr="0096424B" w:rsidRDefault="007C7A43">
      <w:pPr>
        <w:rPr>
          <w:rFonts w:ascii="Times New Roman" w:eastAsia="Times New Roman" w:hAnsi="Times New Roman" w:cs="Times New Roman"/>
          <w:b/>
          <w:color w:val="242424"/>
          <w:lang w:val="en-CA"/>
        </w:rPr>
      </w:pPr>
      <w:r w:rsidRPr="0096424B">
        <w:rPr>
          <w:rFonts w:ascii="Times New Roman" w:eastAsia="Times New Roman" w:hAnsi="Times New Roman" w:cs="Times New Roman"/>
          <w:b/>
          <w:color w:val="242424"/>
          <w:lang w:val="en-CA"/>
        </w:rPr>
        <w:t>T</w:t>
      </w:r>
      <w:r w:rsidR="005A02B5" w:rsidRPr="0096424B">
        <w:rPr>
          <w:rFonts w:ascii="Times New Roman" w:eastAsia="Times New Roman" w:hAnsi="Times New Roman" w:cs="Times New Roman"/>
          <w:b/>
          <w:color w:val="242424"/>
          <w:lang w:val="en-CA"/>
        </w:rPr>
        <w:t>ables of excluded studies with reasons</w:t>
      </w:r>
    </w:p>
    <w:p w14:paraId="09404911" w14:textId="77777777" w:rsidR="00C365AC" w:rsidRPr="0096424B" w:rsidRDefault="00C365AC">
      <w:pPr>
        <w:rPr>
          <w:rFonts w:ascii="Times New Roman" w:hAnsi="Times New Roman" w:cs="Times New Roman"/>
        </w:rPr>
      </w:pPr>
    </w:p>
    <w:tbl>
      <w:tblPr>
        <w:tblStyle w:val="TableGrid"/>
        <w:tblW w:w="1049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851"/>
        <w:gridCol w:w="7513"/>
        <w:gridCol w:w="2127"/>
      </w:tblGrid>
      <w:tr w:rsidR="00C365AC" w:rsidRPr="0096424B" w14:paraId="08E9C0A7" w14:textId="77777777" w:rsidTr="004F329B">
        <w:trPr>
          <w:trHeight w:val="566"/>
        </w:trPr>
        <w:tc>
          <w:tcPr>
            <w:tcW w:w="851" w:type="dxa"/>
            <w:shd w:val="clear" w:color="auto" w:fill="A6A6A6" w:themeFill="background1" w:themeFillShade="A6"/>
          </w:tcPr>
          <w:p w14:paraId="023FC435" w14:textId="77777777" w:rsidR="00C365AC" w:rsidRPr="0096424B" w:rsidRDefault="00C365AC">
            <w:pPr>
              <w:rPr>
                <w:rFonts w:ascii="Times New Roman" w:hAnsi="Times New Roman" w:cs="Times New Roman"/>
                <w:b/>
              </w:rPr>
            </w:pPr>
            <w:r w:rsidRPr="0096424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7513" w:type="dxa"/>
            <w:shd w:val="clear" w:color="auto" w:fill="A6A6A6" w:themeFill="background1" w:themeFillShade="A6"/>
          </w:tcPr>
          <w:p w14:paraId="6356CD1D" w14:textId="77777777" w:rsidR="00C365AC" w:rsidRPr="0096424B" w:rsidRDefault="00C365AC" w:rsidP="00C36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424B">
              <w:rPr>
                <w:rFonts w:ascii="Times New Roman" w:hAnsi="Times New Roman" w:cs="Times New Roman"/>
                <w:b/>
              </w:rPr>
              <w:t>Excluded references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1407C3A8" w14:textId="77777777" w:rsidR="00C365AC" w:rsidRPr="0096424B" w:rsidRDefault="00C365AC">
            <w:pPr>
              <w:rPr>
                <w:rFonts w:ascii="Times New Roman" w:hAnsi="Times New Roman" w:cs="Times New Roman"/>
                <w:b/>
              </w:rPr>
            </w:pPr>
            <w:r w:rsidRPr="0096424B">
              <w:rPr>
                <w:rFonts w:ascii="Times New Roman" w:hAnsi="Times New Roman" w:cs="Times New Roman"/>
                <w:b/>
              </w:rPr>
              <w:t>Reasons</w:t>
            </w:r>
          </w:p>
        </w:tc>
      </w:tr>
      <w:tr w:rsidR="00C365AC" w:rsidRPr="0096424B" w14:paraId="062D26CA" w14:textId="77777777" w:rsidTr="004F329B">
        <w:trPr>
          <w:trHeight w:val="746"/>
        </w:trPr>
        <w:tc>
          <w:tcPr>
            <w:tcW w:w="851" w:type="dxa"/>
          </w:tcPr>
          <w:p w14:paraId="0A907820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513" w:type="dxa"/>
          </w:tcPr>
          <w:p w14:paraId="3C533BE6" w14:textId="77777777" w:rsidR="00833134" w:rsidRPr="0096424B" w:rsidRDefault="00833134" w:rsidP="00833134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Abaza H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arschollek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. mHealth Application Areas and Technology Combinations*. A Comparison of Literature from High and Low/Middle Income Countries. Methods Inf Med. 2017 Aug 8;56(7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105-e122.</w:t>
            </w:r>
          </w:p>
          <w:p w14:paraId="049F99E1" w14:textId="77777777" w:rsidR="00C365AC" w:rsidRPr="0096424B" w:rsidRDefault="00C365AC" w:rsidP="00C16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9DF10D8" w14:textId="6C0A0301" w:rsidR="00C16DC9" w:rsidRPr="0096424B" w:rsidRDefault="003230F8" w:rsidP="00C16DC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7D9632F0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</w:tr>
      <w:tr w:rsidR="00C365AC" w:rsidRPr="0096424B" w14:paraId="3304F737" w14:textId="77777777" w:rsidTr="004F329B">
        <w:tc>
          <w:tcPr>
            <w:tcW w:w="851" w:type="dxa"/>
          </w:tcPr>
          <w:p w14:paraId="0D35C1C4" w14:textId="77777777" w:rsidR="00C365AC" w:rsidRPr="0096424B" w:rsidRDefault="00C16DC9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7513" w:type="dxa"/>
          </w:tcPr>
          <w:p w14:paraId="63CEEFBE" w14:textId="77777777" w:rsidR="00833134" w:rsidRPr="0096424B" w:rsidRDefault="00833134" w:rsidP="00833134">
            <w:pPr>
              <w:rPr>
                <w:rFonts w:ascii="Times New Roman" w:eastAsia="Times New Roman" w:hAnsi="Times New Roman" w:cs="Times New Roman"/>
              </w:rPr>
            </w:pPr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da-DK"/>
              </w:rPr>
              <w:t xml:space="preserve">Neville P, van der Zande MM. 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Dentistry, e-health and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digitalisation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: A critical narrative review of the dental literature on digital technologies with insights from health and technology studies. Community Dent Health. 2020 Feb 27;37(1):51-58. </w:t>
            </w:r>
          </w:p>
          <w:p w14:paraId="484DFB0B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C501E2B" w14:textId="77777777" w:rsidR="003230F8" w:rsidRPr="0096424B" w:rsidRDefault="003230F8" w:rsidP="003230F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72A4B01B" w14:textId="54CF35CF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</w:tr>
      <w:tr w:rsidR="00C365AC" w:rsidRPr="0096424B" w14:paraId="3C259524" w14:textId="77777777" w:rsidTr="004F329B">
        <w:tc>
          <w:tcPr>
            <w:tcW w:w="851" w:type="dxa"/>
          </w:tcPr>
          <w:p w14:paraId="608CD91D" w14:textId="77777777" w:rsidR="00C365AC" w:rsidRPr="0096424B" w:rsidRDefault="00C16DC9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7513" w:type="dxa"/>
          </w:tcPr>
          <w:p w14:paraId="57D4F101" w14:textId="5EE5D1DE" w:rsidR="00833134" w:rsidRPr="0096424B" w:rsidRDefault="00B90636" w:rsidP="00833134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i</w:t>
            </w:r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-</w:t>
            </w:r>
            <w:proofErr w:type="spellStart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hammery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</w:t>
            </w:r>
            <w:proofErr w:type="spellEnd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D, </w:t>
            </w:r>
            <w:proofErr w:type="spellStart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qhtani</w:t>
            </w:r>
            <w:proofErr w:type="spellEnd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N, Alotaibi AN, </w:t>
            </w:r>
            <w:proofErr w:type="spellStart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Sharidah</w:t>
            </w:r>
            <w:proofErr w:type="spellEnd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, AlShehri K, </w:t>
            </w:r>
            <w:proofErr w:type="spellStart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Shamrani</w:t>
            </w:r>
            <w:proofErr w:type="spellEnd"/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A. Contributions and Concerns about the Use of Teledentistry in Clinical Orthodontics. Oral Health Prev Dent. 2021 Jan 7;19(1):465-469.</w:t>
            </w:r>
          </w:p>
          <w:p w14:paraId="2FD3DC93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CFABF76" w14:textId="77777777" w:rsidR="003230F8" w:rsidRPr="0096424B" w:rsidRDefault="003230F8" w:rsidP="003230F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6DC1BABB" w14:textId="18A2148A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</w:tr>
      <w:tr w:rsidR="00C365AC" w:rsidRPr="0096424B" w14:paraId="2953E485" w14:textId="77777777" w:rsidTr="004F329B">
        <w:tc>
          <w:tcPr>
            <w:tcW w:w="851" w:type="dxa"/>
          </w:tcPr>
          <w:p w14:paraId="08D74DA3" w14:textId="77777777" w:rsidR="00C365AC" w:rsidRPr="0096424B" w:rsidRDefault="00C16DC9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7513" w:type="dxa"/>
          </w:tcPr>
          <w:p w14:paraId="46CA2B99" w14:textId="77777777" w:rsidR="00C16DC9" w:rsidRPr="0096424B" w:rsidRDefault="00C16DC9" w:rsidP="00C16DC9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Vučinić D</w:t>
            </w:r>
            <w:r w:rsidR="002C4743" w:rsidRPr="0096424B">
              <w:rPr>
                <w:rFonts w:ascii="Times New Roman" w:hAnsi="Times New Roman" w:cs="Times New Roman"/>
              </w:rPr>
              <w:t>, Vukman R, Devčić, MK, Prpić J.</w:t>
            </w:r>
            <w:r w:rsidRPr="0096424B">
              <w:rPr>
                <w:rFonts w:ascii="Times New Roman" w:hAnsi="Times New Roman" w:cs="Times New Roman"/>
              </w:rPr>
              <w:t xml:space="preserve"> </w:t>
            </w: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Advantages of new technologies during the COVID-19 pandemic. </w:t>
            </w:r>
            <w:r w:rsidRPr="0096424B">
              <w:rPr>
                <w:rFonts w:ascii="Times New Roman" w:hAnsi="Times New Roman" w:cs="Times New Roman"/>
              </w:rPr>
              <w:t xml:space="preserve">Acta </w:t>
            </w:r>
            <w:proofErr w:type="spellStart"/>
            <w:r w:rsidRPr="0096424B">
              <w:rPr>
                <w:rFonts w:ascii="Times New Roman" w:hAnsi="Times New Roman" w:cs="Times New Roman"/>
              </w:rPr>
              <w:t>Stomatologica</w:t>
            </w:r>
            <w:proofErr w:type="spellEnd"/>
            <w:r w:rsidRPr="009642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6424B">
              <w:rPr>
                <w:rFonts w:ascii="Times New Roman" w:hAnsi="Times New Roman" w:cs="Times New Roman"/>
              </w:rPr>
              <w:t>Croatica</w:t>
            </w:r>
            <w:proofErr w:type="spellEnd"/>
            <w:r w:rsidR="002C4743" w:rsidRPr="0096424B">
              <w:rPr>
                <w:rFonts w:ascii="Times New Roman" w:hAnsi="Times New Roman" w:cs="Times New Roman"/>
              </w:rPr>
              <w:t>.</w:t>
            </w:r>
            <w:r w:rsidRPr="0096424B">
              <w:rPr>
                <w:rFonts w:ascii="Times New Roman" w:hAnsi="Times New Roman" w:cs="Times New Roman"/>
              </w:rPr>
              <w:t xml:space="preserve"> 2021;55(2):234 </w:t>
            </w:r>
          </w:p>
          <w:p w14:paraId="54F76E10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B2D74A3" w14:textId="77777777" w:rsidR="003230F8" w:rsidRPr="0096424B" w:rsidRDefault="003230F8" w:rsidP="003230F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334641B7" w14:textId="5A8FD6BA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</w:tr>
      <w:tr w:rsidR="00C365AC" w:rsidRPr="0096424B" w14:paraId="1515CE6D" w14:textId="77777777" w:rsidTr="004F329B">
        <w:tc>
          <w:tcPr>
            <w:tcW w:w="851" w:type="dxa"/>
          </w:tcPr>
          <w:p w14:paraId="12729065" w14:textId="77777777" w:rsidR="00C365AC" w:rsidRPr="0096424B" w:rsidRDefault="002C4743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7513" w:type="dxa"/>
          </w:tcPr>
          <w:p w14:paraId="501A3082" w14:textId="77777777" w:rsidR="002C4743" w:rsidRPr="0096424B" w:rsidRDefault="002C4743" w:rsidP="002C4743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Daniel SJ, Wu L, Kumar S. Teledentistry: a systematic review of clinical outcomes, utilization and costs. J Dent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Hyg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13 Dec;87(6):345-52.</w:t>
            </w:r>
          </w:p>
          <w:p w14:paraId="17C3BF73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B94588C" w14:textId="4DDFD369" w:rsidR="00C365AC" w:rsidRPr="0096424B" w:rsidRDefault="00010421" w:rsidP="0054580A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r w:rsidR="0054580A"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</w:t>
            </w: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 criteria</w:t>
            </w:r>
          </w:p>
        </w:tc>
      </w:tr>
      <w:tr w:rsidR="00C365AC" w:rsidRPr="0096424B" w14:paraId="7C7129B6" w14:textId="77777777" w:rsidTr="004F329B">
        <w:tc>
          <w:tcPr>
            <w:tcW w:w="851" w:type="dxa"/>
          </w:tcPr>
          <w:p w14:paraId="009CDDBB" w14:textId="77777777" w:rsidR="00C365AC" w:rsidRPr="0096424B" w:rsidRDefault="002C4743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7513" w:type="dxa"/>
          </w:tcPr>
          <w:p w14:paraId="1CF2EFE8" w14:textId="77777777" w:rsidR="002C4743" w:rsidRPr="0096424B" w:rsidRDefault="002C4743" w:rsidP="002C4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Aljohani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M, Aldosari B, Alanazi A, Alotaibi G. Effect of Teledentistry and Outcome for Dental Professionals at Saudi Arabia: A Systematic scoping Review. J Res Med Dent Sci. 2021;9(8): 157-162.</w:t>
            </w:r>
          </w:p>
          <w:p w14:paraId="2EEA47C3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CCFD6D2" w14:textId="024D8BB3" w:rsidR="00C365AC" w:rsidRPr="0096424B" w:rsidRDefault="00010421" w:rsidP="0054580A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r w:rsidR="0054580A"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</w:t>
            </w: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 criteria</w:t>
            </w:r>
          </w:p>
        </w:tc>
      </w:tr>
      <w:tr w:rsidR="00C365AC" w:rsidRPr="0096424B" w14:paraId="12F5F35D" w14:textId="77777777" w:rsidTr="004F329B">
        <w:tc>
          <w:tcPr>
            <w:tcW w:w="851" w:type="dxa"/>
          </w:tcPr>
          <w:p w14:paraId="1C5A379C" w14:textId="77777777" w:rsidR="00C365AC" w:rsidRPr="0096424B" w:rsidRDefault="002C4743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7513" w:type="dxa"/>
          </w:tcPr>
          <w:p w14:paraId="4C142553" w14:textId="54B2F571" w:rsidR="002C4743" w:rsidRPr="0096424B" w:rsidRDefault="002C4743" w:rsidP="002C4743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Squires T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ichelogiannakis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D, Rossouw PE, Javed F. An evidence-based review of the scope and potential ethical concerns of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teleorthodontics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. J Dent Educ. </w:t>
            </w:r>
            <w:r w:rsidR="00833134" w:rsidRPr="0096424B">
              <w:rPr>
                <w:rFonts w:ascii="Times New Roman" w:eastAsia="Times New Roman" w:hAnsi="Times New Roman" w:cs="Times New Roman"/>
                <w:shd w:val="clear" w:color="auto" w:fill="FFFFFF"/>
              </w:rPr>
              <w:t>2021 Jan;85</w:t>
            </w:r>
            <w:r w:rsidR="00833134"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(1):92-100.</w:t>
            </w:r>
          </w:p>
          <w:p w14:paraId="3BE8D032" w14:textId="77777777" w:rsidR="00C365AC" w:rsidRPr="0096424B" w:rsidRDefault="00C36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87EF58" w14:textId="1817EC1A" w:rsidR="00C365AC" w:rsidRPr="0096424B" w:rsidRDefault="003230F8" w:rsidP="0054580A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r w:rsidR="0054580A"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criteria</w:t>
            </w:r>
          </w:p>
        </w:tc>
      </w:tr>
      <w:tr w:rsidR="00245435" w:rsidRPr="0096424B" w14:paraId="094CF8EA" w14:textId="77777777" w:rsidTr="004F329B">
        <w:tc>
          <w:tcPr>
            <w:tcW w:w="851" w:type="dxa"/>
          </w:tcPr>
          <w:p w14:paraId="3C1B5D81" w14:textId="058E4F84" w:rsidR="00245435" w:rsidRPr="0096424B" w:rsidRDefault="00245435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7513" w:type="dxa"/>
          </w:tcPr>
          <w:p w14:paraId="4E66FBB5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esimo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CE, Zitzmann NU, Joda T. Digital Oral Medicine for the Elderly. </w:t>
            </w:r>
            <w:r w:rsidRPr="0096424B">
              <w:rPr>
                <w:rFonts w:ascii="Times New Roman" w:eastAsia="Times New Roman" w:hAnsi="Times New Roman" w:cs="Times New Roman"/>
                <w:iCs/>
                <w:color w:val="222222"/>
                <w:shd w:val="clear" w:color="auto" w:fill="FFFFFF"/>
              </w:rPr>
              <w:t>Int. J. Environ. Res. Public Health.</w:t>
            </w:r>
            <w:r w:rsidRPr="0096424B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 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2020 Mar 25;17(7):2171.</w:t>
            </w:r>
          </w:p>
          <w:p w14:paraId="5FD31E53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</w:p>
          <w:p w14:paraId="00DEE1FA" w14:textId="77777777" w:rsidR="00245435" w:rsidRPr="0096424B" w:rsidRDefault="00245435" w:rsidP="00D30DFA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413F529C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3550F933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</w:p>
          <w:p w14:paraId="018FEB92" w14:textId="1C7D5394" w:rsidR="00245435" w:rsidRPr="0096424B" w:rsidRDefault="00245435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245435" w:rsidRPr="0096424B" w14:paraId="305CD33F" w14:textId="77777777" w:rsidTr="004F329B">
        <w:tc>
          <w:tcPr>
            <w:tcW w:w="851" w:type="dxa"/>
          </w:tcPr>
          <w:p w14:paraId="73D75E84" w14:textId="28BC06CB" w:rsidR="00245435" w:rsidRPr="0096424B" w:rsidRDefault="00245435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9. </w:t>
            </w:r>
          </w:p>
        </w:tc>
        <w:tc>
          <w:tcPr>
            <w:tcW w:w="7513" w:type="dxa"/>
          </w:tcPr>
          <w:p w14:paraId="163E5BB2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debayo B, Durey A, Slack-Smith LM. Role of information and communication technology in promoting oral health at residential aged care facilities. Aust J Prim Health. 2017 Jul;23(3):216-222.</w:t>
            </w:r>
          </w:p>
          <w:p w14:paraId="2851DB80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  <w:color w:val="C0504D" w:themeColor="accent2"/>
                <w:shd w:val="clear" w:color="auto" w:fill="FFFFFF"/>
              </w:rPr>
            </w:pPr>
          </w:p>
        </w:tc>
        <w:tc>
          <w:tcPr>
            <w:tcW w:w="2127" w:type="dxa"/>
          </w:tcPr>
          <w:p w14:paraId="715069AB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675E868E" w14:textId="77777777" w:rsidR="00245435" w:rsidRPr="0096424B" w:rsidRDefault="00245435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245435" w:rsidRPr="0096424B" w14:paraId="152F476E" w14:textId="77777777" w:rsidTr="004F329B">
        <w:tc>
          <w:tcPr>
            <w:tcW w:w="851" w:type="dxa"/>
          </w:tcPr>
          <w:p w14:paraId="21B96982" w14:textId="2C58F0F8" w:rsidR="00245435" w:rsidRPr="0096424B" w:rsidRDefault="00245435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10. </w:t>
            </w:r>
          </w:p>
        </w:tc>
        <w:tc>
          <w:tcPr>
            <w:tcW w:w="7513" w:type="dxa"/>
          </w:tcPr>
          <w:p w14:paraId="3D7F885F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Achmad H, </w:t>
            </w:r>
            <w:proofErr w:type="spellStart"/>
            <w:r w:rsidRPr="0096424B">
              <w:rPr>
                <w:rFonts w:ascii="Times New Roman" w:hAnsi="Times New Roman" w:cs="Times New Roman"/>
              </w:rPr>
              <w:t>Tanumihardja</w:t>
            </w:r>
            <w:proofErr w:type="spellEnd"/>
            <w:r w:rsidRPr="0096424B">
              <w:rPr>
                <w:rFonts w:ascii="Times New Roman" w:hAnsi="Times New Roman" w:cs="Times New Roman"/>
              </w:rPr>
              <w:t xml:space="preserve">, M, </w:t>
            </w:r>
            <w:proofErr w:type="spellStart"/>
            <w:r w:rsidRPr="0096424B">
              <w:rPr>
                <w:rFonts w:ascii="Times New Roman" w:hAnsi="Times New Roman" w:cs="Times New Roman"/>
              </w:rPr>
              <w:t>Ramadhany</w:t>
            </w:r>
            <w:proofErr w:type="spellEnd"/>
            <w:r w:rsidRPr="0096424B">
              <w:rPr>
                <w:rFonts w:ascii="Times New Roman" w:hAnsi="Times New Roman" w:cs="Times New Roman"/>
              </w:rPr>
              <w:t xml:space="preserve"> YF. </w:t>
            </w:r>
            <w:r w:rsidRPr="0096424B">
              <w:rPr>
                <w:rFonts w:ascii="Times New Roman" w:eastAsia="Times New Roman" w:hAnsi="Times New Roman" w:cs="Times New Roman"/>
              </w:rPr>
              <w:t xml:space="preserve">Teledentistry as a solution in dentistry during the covid-19 pandemic period: A systematic review. </w:t>
            </w:r>
            <w:r w:rsidRPr="0096424B">
              <w:rPr>
                <w:rFonts w:ascii="Times New Roman" w:hAnsi="Times New Roman" w:cs="Times New Roman"/>
              </w:rPr>
              <w:t xml:space="preserve">International Journal of Pharmaceutical Research. </w:t>
            </w:r>
            <w:r w:rsidRPr="0096424B">
              <w:rPr>
                <w:rFonts w:ascii="Times New Roman" w:eastAsia="Times New Roman" w:hAnsi="Times New Roman" w:cs="Times New Roman"/>
                <w:shd w:val="clear" w:color="auto" w:fill="FFFFFF"/>
              </w:rPr>
              <w:t>2020;12():272-278</w:t>
            </w:r>
          </w:p>
          <w:p w14:paraId="609F870A" w14:textId="77777777" w:rsidR="00245435" w:rsidRPr="0096424B" w:rsidRDefault="00245435" w:rsidP="003230F8">
            <w:pPr>
              <w:shd w:val="clear" w:color="auto" w:fill="FFFFFF"/>
              <w:rPr>
                <w:rFonts w:ascii="Times New Roman" w:hAnsi="Times New Roman" w:cs="Times New Roman"/>
                <w:color w:val="757575"/>
              </w:rPr>
            </w:pPr>
          </w:p>
          <w:p w14:paraId="61115D24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  <w:color w:val="C0504D" w:themeColor="accent2"/>
                <w:shd w:val="clear" w:color="auto" w:fill="FFFFFF"/>
              </w:rPr>
            </w:pPr>
          </w:p>
        </w:tc>
        <w:tc>
          <w:tcPr>
            <w:tcW w:w="2127" w:type="dxa"/>
          </w:tcPr>
          <w:p w14:paraId="722F21C4" w14:textId="630C855D" w:rsidR="00245435" w:rsidRPr="0096424B" w:rsidRDefault="00245435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 criteria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</w:p>
        </w:tc>
      </w:tr>
      <w:tr w:rsidR="00245435" w:rsidRPr="0096424B" w14:paraId="7246779F" w14:textId="77777777" w:rsidTr="004F329B">
        <w:tc>
          <w:tcPr>
            <w:tcW w:w="851" w:type="dxa"/>
          </w:tcPr>
          <w:p w14:paraId="3E8D587D" w14:textId="6F0100F9" w:rsidR="00245435" w:rsidRPr="0096424B" w:rsidRDefault="00245435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7513" w:type="dxa"/>
          </w:tcPr>
          <w:p w14:paraId="178242FB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atsuda S, Yoshimura H. Possibilities and challenges in digital personal identification using teledentistry based on integration of telecommunication and dental information: a narrative review. J Int Med Res. 2022 Apr;50(4):3000605221097370.</w:t>
            </w:r>
          </w:p>
          <w:p w14:paraId="4F888ADA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  <w:color w:val="C0504D" w:themeColor="accent2"/>
                <w:shd w:val="clear" w:color="auto" w:fill="FFFFFF"/>
              </w:rPr>
            </w:pPr>
          </w:p>
        </w:tc>
        <w:tc>
          <w:tcPr>
            <w:tcW w:w="2127" w:type="dxa"/>
          </w:tcPr>
          <w:p w14:paraId="543890F3" w14:textId="77777777" w:rsidR="00245435" w:rsidRPr="0096424B" w:rsidRDefault="00245435" w:rsidP="003230F8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4443A60F" w14:textId="7B505778" w:rsidR="00245435" w:rsidRPr="0096424B" w:rsidRDefault="00245435" w:rsidP="0054580A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4F329B" w:rsidRPr="0096424B" w14:paraId="0C4ABEFA" w14:textId="77777777" w:rsidTr="004F329B">
        <w:trPr>
          <w:trHeight w:val="558"/>
        </w:trPr>
        <w:tc>
          <w:tcPr>
            <w:tcW w:w="851" w:type="dxa"/>
            <w:shd w:val="clear" w:color="auto" w:fill="A6A6A6" w:themeFill="background1" w:themeFillShade="A6"/>
          </w:tcPr>
          <w:p w14:paraId="7B0602BB" w14:textId="6B14D449" w:rsidR="004F329B" w:rsidRPr="0096424B" w:rsidRDefault="004F329B" w:rsidP="004F329B">
            <w:pPr>
              <w:jc w:val="center"/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  <w:b/>
              </w:rPr>
              <w:lastRenderedPageBreak/>
              <w:t>No.</w:t>
            </w:r>
          </w:p>
        </w:tc>
        <w:tc>
          <w:tcPr>
            <w:tcW w:w="7513" w:type="dxa"/>
            <w:shd w:val="clear" w:color="auto" w:fill="A6A6A6" w:themeFill="background1" w:themeFillShade="A6"/>
          </w:tcPr>
          <w:p w14:paraId="30A3BBB8" w14:textId="1920F420" w:rsidR="004F329B" w:rsidRPr="0096424B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Excluded references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14654668" w14:textId="20422FFE" w:rsidR="004F329B" w:rsidRPr="0096424B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Reasons</w:t>
            </w:r>
          </w:p>
        </w:tc>
      </w:tr>
      <w:tr w:rsidR="004F329B" w:rsidRPr="0096424B" w14:paraId="757161F1" w14:textId="77777777" w:rsidTr="004F329B">
        <w:tc>
          <w:tcPr>
            <w:tcW w:w="851" w:type="dxa"/>
          </w:tcPr>
          <w:p w14:paraId="19CFBAFC" w14:textId="5983703A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7513" w:type="dxa"/>
          </w:tcPr>
          <w:p w14:paraId="784187A8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Mariño R, Ghanim A. Teledentistry: a systematic review of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the literature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. J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Telemed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Telecare. 2013 Jun;19(4):179-83.</w:t>
            </w:r>
          </w:p>
          <w:p w14:paraId="5145263E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4D90A6A" w14:textId="04FE30AB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eligibility criteria </w:t>
            </w:r>
          </w:p>
        </w:tc>
      </w:tr>
      <w:tr w:rsidR="004F329B" w:rsidRPr="0096424B" w14:paraId="1634D5E3" w14:textId="77777777" w:rsidTr="004F329B">
        <w:tc>
          <w:tcPr>
            <w:tcW w:w="851" w:type="dxa"/>
          </w:tcPr>
          <w:p w14:paraId="0906ECEC" w14:textId="06E32880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7513" w:type="dxa"/>
          </w:tcPr>
          <w:p w14:paraId="43F86413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Discepol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N, Mirra R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arrugant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Benefort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C, Doldo T. Efficacy of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Behaviour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Change Techniques to improve oral hygiene control of individuals undergoing orthodontic therapy. A systematic review. Int J Dent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Hyg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1 Feb;19(1):3-17.</w:t>
            </w:r>
          </w:p>
          <w:p w14:paraId="69BBD453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1FB35DBE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t teledentistry</w:t>
            </w:r>
          </w:p>
          <w:p w14:paraId="65CD7600" w14:textId="2B2403D2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4F329B" w:rsidRPr="0096424B" w14:paraId="3B622244" w14:textId="77777777" w:rsidTr="004F329B">
        <w:tc>
          <w:tcPr>
            <w:tcW w:w="851" w:type="dxa"/>
          </w:tcPr>
          <w:p w14:paraId="0085FBF3" w14:textId="26F2834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14. </w:t>
            </w:r>
          </w:p>
        </w:tc>
        <w:tc>
          <w:tcPr>
            <w:tcW w:w="7513" w:type="dxa"/>
          </w:tcPr>
          <w:p w14:paraId="5BB3726C" w14:textId="77777777" w:rsidR="004F329B" w:rsidRPr="0096424B" w:rsidRDefault="004F329B" w:rsidP="004F329B">
            <w:pPr>
              <w:pStyle w:val="authors"/>
              <w:shd w:val="clear" w:color="auto" w:fill="FFFFFF"/>
              <w:spacing w:before="0" w:beforeAutospacing="0" w:after="0" w:afterAutospacing="0"/>
              <w:rPr>
                <w:sz w:val="24"/>
                <w:szCs w:val="24"/>
              </w:rPr>
            </w:pPr>
            <w:r w:rsidRPr="004F329B">
              <w:rPr>
                <w:sz w:val="24"/>
                <w:szCs w:val="24"/>
                <w:lang w:val="fr-CA"/>
              </w:rPr>
              <w:t xml:space="preserve">Teixeira CNG, Rodrigues, MIQ, </w:t>
            </w:r>
            <w:proofErr w:type="spellStart"/>
            <w:r w:rsidRPr="004F329B">
              <w:rPr>
                <w:sz w:val="24"/>
                <w:szCs w:val="24"/>
                <w:lang w:val="fr-CA"/>
              </w:rPr>
              <w:t>Frota</w:t>
            </w:r>
            <w:proofErr w:type="spellEnd"/>
            <w:r w:rsidRPr="004F329B">
              <w:rPr>
                <w:sz w:val="24"/>
                <w:szCs w:val="24"/>
                <w:lang w:val="fr-CA"/>
              </w:rPr>
              <w:t xml:space="preserve">, LMA, </w:t>
            </w:r>
            <w:proofErr w:type="spellStart"/>
            <w:r w:rsidRPr="004F329B">
              <w:rPr>
                <w:sz w:val="24"/>
                <w:szCs w:val="24"/>
                <w:lang w:val="fr-CA"/>
              </w:rPr>
              <w:t>Frota</w:t>
            </w:r>
            <w:proofErr w:type="spellEnd"/>
            <w:r w:rsidRPr="004F329B">
              <w:rPr>
                <w:sz w:val="24"/>
                <w:szCs w:val="24"/>
                <w:lang w:val="fr-CA"/>
              </w:rPr>
              <w:t xml:space="preserve"> MMA, Oliveira AEF. </w:t>
            </w:r>
            <w:r w:rsidRPr="0096424B">
              <w:rPr>
                <w:rFonts w:eastAsia="Times New Roman"/>
                <w:sz w:val="24"/>
                <w:szCs w:val="24"/>
                <w:shd w:val="clear" w:color="auto" w:fill="FFFFFF"/>
              </w:rPr>
              <w:t xml:space="preserve">Situational panorama of </w:t>
            </w:r>
            <w:proofErr w:type="spellStart"/>
            <w:r w:rsidRPr="0096424B">
              <w:rPr>
                <w:rFonts w:eastAsia="Times New Roman"/>
                <w:sz w:val="24"/>
                <w:szCs w:val="24"/>
                <w:shd w:val="clear" w:color="auto" w:fill="FFFFFF"/>
              </w:rPr>
              <w:t>Teleodontology</w:t>
            </w:r>
            <w:proofErr w:type="spellEnd"/>
            <w:r w:rsidRPr="0096424B">
              <w:rPr>
                <w:rFonts w:eastAsia="Times New Roman"/>
                <w:sz w:val="24"/>
                <w:szCs w:val="24"/>
                <w:shd w:val="clear" w:color="auto" w:fill="FFFFFF"/>
              </w:rPr>
              <w:t xml:space="preserve"> in the world: an integrative review. </w:t>
            </w:r>
            <w:r w:rsidRPr="0096424B">
              <w:rPr>
                <w:sz w:val="24"/>
                <w:szCs w:val="24"/>
              </w:rPr>
              <w:t>Rev. ABENO. 2018;18(3):24-34</w:t>
            </w:r>
          </w:p>
          <w:p w14:paraId="2F1F3F7E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CD390AD" w14:textId="0E39898E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Not English or French language</w:t>
            </w:r>
          </w:p>
        </w:tc>
      </w:tr>
      <w:tr w:rsidR="004F329B" w:rsidRPr="0096424B" w14:paraId="7EF576CA" w14:textId="77777777" w:rsidTr="004F329B">
        <w:tc>
          <w:tcPr>
            <w:tcW w:w="851" w:type="dxa"/>
          </w:tcPr>
          <w:p w14:paraId="3EC94B97" w14:textId="487E5D80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7513" w:type="dxa"/>
          </w:tcPr>
          <w:p w14:paraId="194A4FCE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4F329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da-DK"/>
              </w:rPr>
              <w:t>Cunningham, A., McPolin, O., Fallis, R. </w:t>
            </w:r>
            <w:r w:rsidRPr="004F329B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  <w:lang w:val="da-DK"/>
              </w:rPr>
              <w:t>et al.</w:t>
            </w:r>
            <w:r w:rsidRPr="004F329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da-DK"/>
              </w:rPr>
              <w:t> </w:t>
            </w:r>
            <w:r w:rsidRPr="0096424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 xml:space="preserve">A systematic review of the use of virtual reality or dental smartphone applications as interventions for management of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paediatric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 xml:space="preserve"> dental anxiety. </w:t>
            </w:r>
            <w:r w:rsidRPr="0096424B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>BMC Oral Health</w:t>
            </w:r>
            <w:r w:rsidRPr="0096424B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 xml:space="preserve">. </w:t>
            </w:r>
            <w:r w:rsidRPr="0096424B">
              <w:rPr>
                <w:rFonts w:ascii="Times New Roman" w:eastAsia="Times New Roman" w:hAnsi="Times New Roman" w:cs="Times New Roman"/>
                <w:shd w:val="clear" w:color="auto" w:fill="FFFFFF"/>
              </w:rPr>
              <w:t>2021;21(1):244</w:t>
            </w:r>
          </w:p>
          <w:p w14:paraId="4B65C53C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A4C5F6C" w14:textId="1ACDD98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eligibility criteria </w:t>
            </w:r>
          </w:p>
        </w:tc>
      </w:tr>
      <w:tr w:rsidR="004F329B" w:rsidRPr="0096424B" w14:paraId="6360560B" w14:textId="77777777" w:rsidTr="004F329B">
        <w:tc>
          <w:tcPr>
            <w:tcW w:w="851" w:type="dxa"/>
          </w:tcPr>
          <w:p w14:paraId="769CFD91" w14:textId="2AC0B14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7513" w:type="dxa"/>
          </w:tcPr>
          <w:p w14:paraId="34BC76B9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>Chen R, Santo K, Wong G, Sohn W, 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>Spallek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 xml:space="preserve"> H, Chow C, Irving M</w:t>
            </w:r>
            <w:r w:rsidRPr="0096424B">
              <w:rPr>
                <w:rFonts w:ascii="Times New Roman" w:eastAsia="Times New Roman" w:hAnsi="Times New Roman" w:cs="Times New Roman"/>
                <w:color w:val="1A254C"/>
              </w:rPr>
              <w:br/>
            </w:r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>Mobile Apps for Dental Caries Prevention: Systematic Search and Quality Evaluation</w:t>
            </w:r>
            <w:r w:rsidRPr="0096424B">
              <w:rPr>
                <w:rFonts w:ascii="Times New Roman" w:eastAsia="Times New Roman" w:hAnsi="Times New Roman" w:cs="Times New Roman"/>
                <w:color w:val="1A254C"/>
              </w:rPr>
              <w:t xml:space="preserve">. </w:t>
            </w:r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 xml:space="preserve">JMIR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>Mhealth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 xml:space="preserve">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>Uhealth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1A254C"/>
                <w:shd w:val="clear" w:color="auto" w:fill="FFFFFF"/>
              </w:rPr>
              <w:t xml:space="preserve">. 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2021 Jan 13;9(1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19958.</w:t>
            </w:r>
          </w:p>
          <w:p w14:paraId="3D236B94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</w:p>
          <w:p w14:paraId="7FB8A8F8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A3737B0" w14:textId="22FDF948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proofErr w:type="gramStart"/>
            <w:r w:rsidRPr="0096424B">
              <w:rPr>
                <w:rFonts w:ascii="Times New Roman" w:hAnsi="Times New Roman" w:cs="Times New Roman"/>
              </w:rPr>
              <w:t>Non SR</w:t>
            </w:r>
            <w:proofErr w:type="gramEnd"/>
          </w:p>
        </w:tc>
      </w:tr>
      <w:tr w:rsidR="004F329B" w:rsidRPr="0096424B" w14:paraId="1A711501" w14:textId="77777777" w:rsidTr="004F329B">
        <w:tc>
          <w:tcPr>
            <w:tcW w:w="851" w:type="dxa"/>
          </w:tcPr>
          <w:p w14:paraId="01D1CE8C" w14:textId="514AA500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17. </w:t>
            </w:r>
          </w:p>
        </w:tc>
        <w:tc>
          <w:tcPr>
            <w:tcW w:w="7513" w:type="dxa"/>
          </w:tcPr>
          <w:p w14:paraId="3B2F58F2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Jokstad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A. Computer-assisted technologies used in oral rehabilitation and the clinical documentation of alleged advantages - a systematic review. J Oral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Rehabil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17 Apr;44(4):261-290. </w:t>
            </w:r>
          </w:p>
          <w:p w14:paraId="68ED8F92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842D801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t teledentistry</w:t>
            </w:r>
          </w:p>
          <w:p w14:paraId="7CA9D584" w14:textId="22740725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</w:tr>
      <w:tr w:rsidR="004F329B" w:rsidRPr="0096424B" w14:paraId="76C7A55F" w14:textId="77777777" w:rsidTr="004F329B">
        <w:tc>
          <w:tcPr>
            <w:tcW w:w="851" w:type="dxa"/>
          </w:tcPr>
          <w:p w14:paraId="57403937" w14:textId="5FB1605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7513" w:type="dxa"/>
          </w:tcPr>
          <w:p w14:paraId="19F6AB50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Garfan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S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amood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AH, Zaidan BB, Al-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Zobb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, Hamid RA, Alwan JK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hmaro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IYY, Khalid ET, Jumaah FM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bahr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OS, Zaidan AA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bahr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AS, Al-Qaysi ZT, Ahmed MA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huwandy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L, Salih MM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Zughoul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O, Mohammed KI, Momani F. Telehealth utilization during the Covid-19 pandemic: A systematic review.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Comput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Biol Med. 2021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Nov;138:104878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55DFDD87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716DDED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</w:p>
          <w:p w14:paraId="08426920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</w:tr>
      <w:tr w:rsidR="004F329B" w:rsidRPr="0096424B" w14:paraId="3615B255" w14:textId="77777777" w:rsidTr="004F329B">
        <w:tc>
          <w:tcPr>
            <w:tcW w:w="851" w:type="dxa"/>
          </w:tcPr>
          <w:p w14:paraId="7D63334D" w14:textId="01C05990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7513" w:type="dxa"/>
          </w:tcPr>
          <w:p w14:paraId="61B41BF7" w14:textId="584C1C8A" w:rsidR="004F329B" w:rsidRPr="004F329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ir C. Among orthodontic patients, does the use of reminder systems compared to no reminders improve periodontal parameters and appointment adherence? Evid Based Dent. 2019 Sep;20(3):94.</w:t>
            </w:r>
          </w:p>
        </w:tc>
        <w:tc>
          <w:tcPr>
            <w:tcW w:w="2127" w:type="dxa"/>
          </w:tcPr>
          <w:p w14:paraId="5655CB35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  <w:p w14:paraId="55A1AA78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</w:p>
        </w:tc>
      </w:tr>
      <w:tr w:rsidR="004F329B" w:rsidRPr="0096424B" w14:paraId="7BB7987F" w14:textId="77777777" w:rsidTr="004F329B">
        <w:tc>
          <w:tcPr>
            <w:tcW w:w="851" w:type="dxa"/>
          </w:tcPr>
          <w:p w14:paraId="4E4F2660" w14:textId="573413ED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7513" w:type="dxa"/>
          </w:tcPr>
          <w:p w14:paraId="4D801667" w14:textId="25CA7647" w:rsidR="004F329B" w:rsidRPr="004F329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Chandran VP, Balakrishnan A, Rashid M, Pai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Kulyad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G, Khan S, Devi ES, Nair S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Thunga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G. Mobile applications in medical education: A systematic review and meta-analysis.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PLoS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One. 2022 Mar 24;17(3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0265927. </w:t>
            </w:r>
          </w:p>
        </w:tc>
        <w:tc>
          <w:tcPr>
            <w:tcW w:w="2127" w:type="dxa"/>
          </w:tcPr>
          <w:p w14:paraId="68726399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</w:p>
          <w:p w14:paraId="45E84BFA" w14:textId="45540E04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</w:tr>
      <w:tr w:rsidR="004F329B" w:rsidRPr="0096424B" w14:paraId="7FB69E5C" w14:textId="77777777" w:rsidTr="004F329B">
        <w:tc>
          <w:tcPr>
            <w:tcW w:w="851" w:type="dxa"/>
          </w:tcPr>
          <w:p w14:paraId="20CCE76D" w14:textId="40973B91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7513" w:type="dxa"/>
          </w:tcPr>
          <w:p w14:paraId="6FD708FA" w14:textId="0F720F87" w:rsidR="004F329B" w:rsidRPr="004F329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da Silva HEC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a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g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ntos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GNM, Ferreira Leite A, Mesquita CRM, de Souza Figueiredo PT, Miron Stefani C, de Santos Melo N. The feasibility of telehealth in the monitoring of head and neck cancer patients: a systematic review on remote technology, user adherence, user satisfaction, and quality of life. Support Care Cancer. 2022 May 6. </w:t>
            </w:r>
          </w:p>
        </w:tc>
        <w:tc>
          <w:tcPr>
            <w:tcW w:w="2127" w:type="dxa"/>
          </w:tcPr>
          <w:p w14:paraId="27804A7E" w14:textId="0BB83D14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</w:p>
        </w:tc>
      </w:tr>
      <w:tr w:rsidR="004F329B" w:rsidRPr="0096424B" w14:paraId="5A3D9090" w14:textId="77777777" w:rsidTr="004F329B">
        <w:tc>
          <w:tcPr>
            <w:tcW w:w="851" w:type="dxa"/>
          </w:tcPr>
          <w:p w14:paraId="1BE6206B" w14:textId="7A763650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7513" w:type="dxa"/>
          </w:tcPr>
          <w:p w14:paraId="01ED804E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Car J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Gurol-Urganc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I, de Jongh T, Vodopivec-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Jamsek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V, Atun R, Car J. Mobile phone messaging reminders for attendance at healthcare appointments. Cochrane Database Syst Rev. 2013 Dec 5;2013(12):CD007458.</w:t>
            </w:r>
          </w:p>
          <w:p w14:paraId="6676590C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54319B1" w14:textId="6E06A4F9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  <w:r w:rsidRPr="009642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329B" w:rsidRPr="0096424B" w14:paraId="2F1B33E3" w14:textId="77777777" w:rsidTr="004F329B">
        <w:trPr>
          <w:trHeight w:val="561"/>
        </w:trPr>
        <w:tc>
          <w:tcPr>
            <w:tcW w:w="851" w:type="dxa"/>
            <w:shd w:val="clear" w:color="auto" w:fill="A6A6A6" w:themeFill="background1" w:themeFillShade="A6"/>
          </w:tcPr>
          <w:p w14:paraId="7EF3787D" w14:textId="24F1DDA5" w:rsidR="004F329B" w:rsidRPr="0096424B" w:rsidRDefault="004F329B" w:rsidP="004F329B">
            <w:pPr>
              <w:jc w:val="center"/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  <w:b/>
              </w:rPr>
              <w:lastRenderedPageBreak/>
              <w:t>No.</w:t>
            </w:r>
          </w:p>
        </w:tc>
        <w:tc>
          <w:tcPr>
            <w:tcW w:w="7513" w:type="dxa"/>
            <w:shd w:val="clear" w:color="auto" w:fill="A6A6A6" w:themeFill="background1" w:themeFillShade="A6"/>
          </w:tcPr>
          <w:p w14:paraId="5D624E37" w14:textId="6DD0C3E7" w:rsidR="004F329B" w:rsidRPr="0096424B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Excluded references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1F5F8919" w14:textId="7CF86143" w:rsidR="004F329B" w:rsidRPr="0096424B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Reasons</w:t>
            </w:r>
          </w:p>
        </w:tc>
      </w:tr>
      <w:tr w:rsidR="004F329B" w:rsidRPr="0096424B" w14:paraId="17165625" w14:textId="77777777" w:rsidTr="004F329B">
        <w:tc>
          <w:tcPr>
            <w:tcW w:w="851" w:type="dxa"/>
          </w:tcPr>
          <w:p w14:paraId="06DFC86C" w14:textId="5DC3A454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7513" w:type="dxa"/>
          </w:tcPr>
          <w:p w14:paraId="70DFFD39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Badawy SM, Kuhns LM. Texting and Mobile Phone App Interventions for Improving Adherence to Preventive Behavior in Adolescents: A Systematic Review. JMIR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health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Uhealth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17 Apr 19;5(4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50. </w:t>
            </w:r>
          </w:p>
          <w:p w14:paraId="52187E1F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0AB4F85" w14:textId="6564C08B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  <w:r w:rsidRPr="009642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329B" w:rsidRPr="0096424B" w14:paraId="7A8B0AF8" w14:textId="77777777" w:rsidTr="004F329B">
        <w:tc>
          <w:tcPr>
            <w:tcW w:w="851" w:type="dxa"/>
          </w:tcPr>
          <w:p w14:paraId="677DFCFE" w14:textId="2990103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7513" w:type="dxa"/>
          </w:tcPr>
          <w:p w14:paraId="19B6813E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</w:rPr>
              <w:t xml:space="preserve">Sharma S, Mohanty V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Balappanavar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A Y, et al. (September 07, 2022) Role of Digital Media in Promoting Oral Health: A Systematic Review.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Cureus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14(9): e28893. DOI 10.7759/cureus.28893</w:t>
            </w:r>
          </w:p>
          <w:p w14:paraId="675F96C7" w14:textId="7777777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9284FD2" w14:textId="6679704D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 criteria</w:t>
            </w:r>
            <w:proofErr w:type="gramEnd"/>
          </w:p>
        </w:tc>
      </w:tr>
      <w:tr w:rsidR="004F329B" w:rsidRPr="0096424B" w14:paraId="34503519" w14:textId="77777777" w:rsidTr="004F329B">
        <w:tc>
          <w:tcPr>
            <w:tcW w:w="851" w:type="dxa"/>
          </w:tcPr>
          <w:p w14:paraId="6E155570" w14:textId="016E51FE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7513" w:type="dxa"/>
          </w:tcPr>
          <w:p w14:paraId="0826BDB5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Inês Meurer M, Caffery LJ, Bradford NK, Smith AC. Accuracy of dental images for the diagnosis of dental caries and enamel defects in children and adolescents: A systematic review. </w:t>
            </w:r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J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Telemed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 Telecare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15;21(8):449-458.</w:t>
            </w:r>
          </w:p>
          <w:p w14:paraId="437B9BF4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781AB9A0" w14:textId="63712503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 criteria</w:t>
            </w:r>
            <w:proofErr w:type="gramEnd"/>
          </w:p>
        </w:tc>
      </w:tr>
      <w:tr w:rsidR="004F329B" w:rsidRPr="0096424B" w14:paraId="14D5FE87" w14:textId="77777777" w:rsidTr="004F329B">
        <w:tc>
          <w:tcPr>
            <w:tcW w:w="851" w:type="dxa"/>
          </w:tcPr>
          <w:p w14:paraId="0BB685B1" w14:textId="0331075F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7513" w:type="dxa"/>
          </w:tcPr>
          <w:p w14:paraId="2415FD7B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</w:rPr>
              <w:t xml:space="preserve">Chatterjee S, Khan AM, Rani P, Jayesh, Shankar D. Systematic review on tele dentistry in public oral health during covid- 19. Neuro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Quantology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>. 2022;20 (7):1107-1117</w:t>
            </w:r>
          </w:p>
          <w:p w14:paraId="74339590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79FDB357" w14:textId="6C85C702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 criteria</w:t>
            </w:r>
            <w:proofErr w:type="gramEnd"/>
          </w:p>
        </w:tc>
      </w:tr>
      <w:tr w:rsidR="004F329B" w:rsidRPr="0096424B" w14:paraId="2A950D0B" w14:textId="77777777" w:rsidTr="004F329B">
        <w:tc>
          <w:tcPr>
            <w:tcW w:w="851" w:type="dxa"/>
          </w:tcPr>
          <w:p w14:paraId="5F401A9A" w14:textId="5F17F54C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7513" w:type="dxa"/>
          </w:tcPr>
          <w:p w14:paraId="30037AAA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 xml:space="preserve"> </w:t>
            </w:r>
            <w:proofErr w:type="spellStart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>Kui</w:t>
            </w:r>
            <w:proofErr w:type="spellEnd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 xml:space="preserve"> A, </w:t>
            </w:r>
            <w:proofErr w:type="spellStart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>Popescu</w:t>
            </w:r>
            <w:proofErr w:type="spellEnd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 xml:space="preserve"> C, </w:t>
            </w:r>
            <w:proofErr w:type="spellStart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>Labuneț</w:t>
            </w:r>
            <w:proofErr w:type="spellEnd"/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fr-CA"/>
              </w:rPr>
              <w:t xml:space="preserve"> A, et al. 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Is Teledentistry a Method for Optimizing Dental Practice,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Even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in the Post-Pandemic Period? An Integrative Review. </w:t>
            </w:r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Int J Environ Res Public Health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2;19(13):7609.</w:t>
            </w:r>
          </w:p>
          <w:p w14:paraId="39496E9F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51259A16" w14:textId="6D88A5CB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</w:tc>
      </w:tr>
      <w:tr w:rsidR="004F329B" w:rsidRPr="0096424B" w14:paraId="5CFF8853" w14:textId="77777777" w:rsidTr="004F329B">
        <w:tc>
          <w:tcPr>
            <w:tcW w:w="851" w:type="dxa"/>
          </w:tcPr>
          <w:p w14:paraId="07BE0CF7" w14:textId="30EF9059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7513" w:type="dxa"/>
          </w:tcPr>
          <w:p w14:paraId="0297A4B8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da-DK"/>
              </w:rPr>
              <w:t xml:space="preserve">Gurgel-Juarez N, Torres-Pereira C, Haddad AE, et al. 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ccuracy and effectiveness of teledentistry: a systematic review of systematic reviews [published online ahead of print, 2022 Jul 8]. </w:t>
            </w:r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Evid Based Dent</w:t>
            </w:r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2;1-8.</w:t>
            </w:r>
          </w:p>
          <w:p w14:paraId="21040C77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335EF591" w14:textId="4BA71472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</w:tc>
      </w:tr>
      <w:tr w:rsidR="004F329B" w:rsidRPr="0096424B" w14:paraId="60852DBA" w14:textId="77777777" w:rsidTr="004F329B">
        <w:tc>
          <w:tcPr>
            <w:tcW w:w="851" w:type="dxa"/>
          </w:tcPr>
          <w:p w14:paraId="58D922A6" w14:textId="0CBAD0B7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7513" w:type="dxa"/>
          </w:tcPr>
          <w:p w14:paraId="37171827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Wafaie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K, Rizk MZ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Basyoun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E, Daniel B, Mohammed H. Tele-orthodontics and sensor-based technologies: a systematic review of interventions that monitor and improve compliance of orthodontic patients. 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Eur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 J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Orthod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3;45(4):450-461.</w:t>
            </w:r>
          </w:p>
          <w:p w14:paraId="0C065C39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</w:p>
          <w:p w14:paraId="1D131E90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01882F24" w14:textId="6203268F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SR</w:t>
            </w:r>
            <w:proofErr w:type="gramEnd"/>
          </w:p>
        </w:tc>
      </w:tr>
      <w:tr w:rsidR="004F329B" w:rsidRPr="0096424B" w14:paraId="270C18BC" w14:textId="77777777" w:rsidTr="004F329B">
        <w:tc>
          <w:tcPr>
            <w:tcW w:w="851" w:type="dxa"/>
          </w:tcPr>
          <w:p w14:paraId="10B64CF6" w14:textId="0A147F3A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30. </w:t>
            </w:r>
          </w:p>
        </w:tc>
        <w:tc>
          <w:tcPr>
            <w:tcW w:w="7513" w:type="dxa"/>
          </w:tcPr>
          <w:p w14:paraId="2947E3F7" w14:textId="77777777" w:rsidR="004F329B" w:rsidRPr="0096424B" w:rsidRDefault="004F329B" w:rsidP="004F329B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6424B">
              <w:rPr>
                <w:rFonts w:ascii="Times New Roman" w:eastAsia="Times New Roman" w:hAnsi="Times New Roman" w:cs="Times New Roman"/>
                <w:color w:val="000000"/>
              </w:rPr>
              <w:t xml:space="preserve">Mohammadzadeh N, Gholamzadeh M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>Zahednamazi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 xml:space="preserve"> S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>Ayyoubzadeh</w:t>
            </w:r>
            <w:proofErr w:type="spellEnd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 xml:space="preserve"> SM. Mobile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>health  applications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color w:val="000000"/>
              </w:rPr>
              <w:t xml:space="preserve">  for  children's  oral  health  improvement:  A  systematic  review. 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i/>
                <w:color w:val="000000"/>
              </w:rPr>
              <w:t>Informatics  in</w:t>
            </w:r>
            <w:proofErr w:type="gramEnd"/>
            <w:r w:rsidRPr="0096424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14:paraId="46013639" w14:textId="77777777" w:rsidR="004F329B" w:rsidRPr="0096424B" w:rsidRDefault="004F329B" w:rsidP="004F329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96424B">
              <w:rPr>
                <w:rFonts w:ascii="Times New Roman" w:eastAsia="Times New Roman" w:hAnsi="Times New Roman" w:cs="Times New Roman"/>
                <w:i/>
                <w:color w:val="000000"/>
              </w:rPr>
              <w:t>Medicine Unlocked</w:t>
            </w:r>
            <w:r w:rsidRPr="0096424B">
              <w:rPr>
                <w:rFonts w:ascii="Times New Roman" w:eastAsia="Times New Roman" w:hAnsi="Times New Roman" w:cs="Times New Roman"/>
                <w:color w:val="000000"/>
              </w:rPr>
              <w:t>, 2023.101189.</w:t>
            </w:r>
          </w:p>
          <w:p w14:paraId="378A0B17" w14:textId="77777777" w:rsidR="004F329B" w:rsidRPr="0096424B" w:rsidRDefault="004F329B" w:rsidP="004F329B">
            <w:pPr>
              <w:shd w:val="clear" w:color="auto" w:fill="FFFFFF"/>
              <w:rPr>
                <w:rFonts w:ascii="Times New Roman" w:eastAsia="Times New Roman" w:hAnsi="Times New Roman" w:cs="Times New Roman"/>
                <w:color w:val="757575"/>
              </w:rPr>
            </w:pPr>
          </w:p>
          <w:p w14:paraId="3CB329EC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405C112F" w14:textId="12E11056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Other </w:t>
            </w:r>
            <w:proofErr w:type="gramStart"/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eligibility  criteria</w:t>
            </w:r>
            <w:proofErr w:type="gramEnd"/>
          </w:p>
        </w:tc>
      </w:tr>
      <w:tr w:rsidR="004F329B" w:rsidRPr="0096424B" w14:paraId="1F4F7A33" w14:textId="77777777" w:rsidTr="004F329B">
        <w:tc>
          <w:tcPr>
            <w:tcW w:w="851" w:type="dxa"/>
          </w:tcPr>
          <w:p w14:paraId="3E091116" w14:textId="6DAABFBC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 xml:space="preserve">31. </w:t>
            </w:r>
          </w:p>
        </w:tc>
        <w:tc>
          <w:tcPr>
            <w:tcW w:w="7513" w:type="dxa"/>
          </w:tcPr>
          <w:p w14:paraId="26B0EBF3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96424B">
              <w:rPr>
                <w:rFonts w:ascii="Times New Roman" w:eastAsia="Times New Roman" w:hAnsi="Times New Roman" w:cs="Times New Roman"/>
              </w:rPr>
              <w:t xml:space="preserve">Sarbaz M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Monazah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FM, Eslami S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Kimiafar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K, </w:t>
            </w:r>
            <w:proofErr w:type="spellStart"/>
            <w:r w:rsidRPr="0096424B">
              <w:rPr>
                <w:rFonts w:ascii="Times New Roman" w:eastAsia="Times New Roman" w:hAnsi="Times New Roman" w:cs="Times New Roman"/>
              </w:rPr>
              <w:t>Baigi</w:t>
            </w:r>
            <w:proofErr w:type="spellEnd"/>
            <w:r w:rsidRPr="0096424B">
              <w:rPr>
                <w:rFonts w:ascii="Times New Roman" w:eastAsia="Times New Roman" w:hAnsi="Times New Roman" w:cs="Times New Roman"/>
              </w:rPr>
              <w:t xml:space="preserve"> SFM. </w:t>
            </w: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Effect of mobile health interventions for side effects management in patients undergoing chemotherapy: A systematic review. </w:t>
            </w:r>
            <w:hyperlink r:id="rId7" w:tooltip="Go to Health Policy and Technology on ScienceDirect" w:history="1">
              <w:r w:rsidRPr="0096424B">
                <w:rPr>
                  <w:rFonts w:ascii="Times New Roman" w:eastAsia="Times New Roman" w:hAnsi="Times New Roman" w:cs="Times New Roman"/>
                  <w:i/>
                  <w:color w:val="1F1F1F"/>
                </w:rPr>
                <w:t>Health Policy and Technology</w:t>
              </w:r>
            </w:hyperlink>
            <w:r w:rsidRPr="0096424B">
              <w:rPr>
                <w:rFonts w:ascii="Times New Roman" w:eastAsia="Times New Roman" w:hAnsi="Times New Roman" w:cs="Times New Roman"/>
                <w:color w:val="1F1F1F"/>
              </w:rPr>
              <w:t>. 2022;11(4):100680</w:t>
            </w:r>
          </w:p>
          <w:p w14:paraId="6C589986" w14:textId="77777777" w:rsidR="004F329B" w:rsidRPr="0096424B" w:rsidRDefault="004F329B" w:rsidP="004F329B">
            <w:pPr>
              <w:pStyle w:val="Heading2"/>
              <w:spacing w:before="0" w:beforeAutospacing="0" w:after="0" w:afterAutospacing="0"/>
              <w:jc w:val="center"/>
              <w:rPr>
                <w:rFonts w:eastAsia="Times New Roman"/>
                <w:color w:val="1F1F1F"/>
                <w:sz w:val="24"/>
                <w:szCs w:val="24"/>
              </w:rPr>
            </w:pPr>
          </w:p>
          <w:p w14:paraId="1E069820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</w:p>
          <w:p w14:paraId="7CE14B56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6A1413FB" w14:textId="57767FD8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Non dental setting</w:t>
            </w:r>
          </w:p>
        </w:tc>
      </w:tr>
      <w:tr w:rsidR="004F329B" w:rsidRPr="0096424B" w14:paraId="2FEE0D27" w14:textId="77777777" w:rsidTr="004F329B">
        <w:tc>
          <w:tcPr>
            <w:tcW w:w="851" w:type="dxa"/>
          </w:tcPr>
          <w:p w14:paraId="50671DA4" w14:textId="3C37E6B8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7513" w:type="dxa"/>
          </w:tcPr>
          <w:p w14:paraId="4B07C4EC" w14:textId="7CFD4045" w:rsidR="004F329B" w:rsidRPr="00F121F6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la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m MK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Abutayyem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H, Kanwal 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B, </w:t>
            </w:r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hayeb</w:t>
            </w:r>
            <w:proofErr w:type="spellEnd"/>
            <w:proofErr w:type="gramEnd"/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M. Future of Orthodontics-A Systematic Review and Meta-Analysis on the Emerging Trends in This Field. </w:t>
            </w:r>
            <w:r w:rsidRPr="00F121F6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J Clin Med</w:t>
            </w:r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3;12(2):532</w:t>
            </w:r>
          </w:p>
          <w:p w14:paraId="1EE8F524" w14:textId="77777777" w:rsidR="004F329B" w:rsidRPr="0096424B" w:rsidRDefault="004F329B" w:rsidP="004F329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7" w:type="dxa"/>
          </w:tcPr>
          <w:p w14:paraId="6A112CBC" w14:textId="4157290F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intervention</w:t>
            </w:r>
          </w:p>
        </w:tc>
      </w:tr>
      <w:tr w:rsidR="004F329B" w:rsidRPr="0096424B" w14:paraId="11EFD14A" w14:textId="77777777" w:rsidTr="004F329B">
        <w:trPr>
          <w:trHeight w:val="557"/>
        </w:trPr>
        <w:tc>
          <w:tcPr>
            <w:tcW w:w="851" w:type="dxa"/>
            <w:shd w:val="clear" w:color="auto" w:fill="A6A6A6" w:themeFill="background1" w:themeFillShade="A6"/>
          </w:tcPr>
          <w:p w14:paraId="19D68F64" w14:textId="10A58A78" w:rsidR="004F329B" w:rsidRPr="0096424B" w:rsidRDefault="004F329B" w:rsidP="004F329B">
            <w:pPr>
              <w:jc w:val="center"/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  <w:b/>
              </w:rPr>
              <w:lastRenderedPageBreak/>
              <w:t>No.</w:t>
            </w:r>
          </w:p>
        </w:tc>
        <w:tc>
          <w:tcPr>
            <w:tcW w:w="7513" w:type="dxa"/>
            <w:shd w:val="clear" w:color="auto" w:fill="A6A6A6" w:themeFill="background1" w:themeFillShade="A6"/>
          </w:tcPr>
          <w:p w14:paraId="5747BF20" w14:textId="39BDCF1F" w:rsidR="004F329B" w:rsidRPr="00F121F6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Excluded references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767C199F" w14:textId="41BFB493" w:rsidR="004F329B" w:rsidRPr="0096424B" w:rsidRDefault="004F329B" w:rsidP="004F329B">
            <w:pPr>
              <w:jc w:val="center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6424B">
              <w:rPr>
                <w:rFonts w:ascii="Times New Roman" w:hAnsi="Times New Roman" w:cs="Times New Roman"/>
                <w:b/>
              </w:rPr>
              <w:t>Reasons</w:t>
            </w:r>
          </w:p>
        </w:tc>
      </w:tr>
      <w:tr w:rsidR="004F329B" w:rsidRPr="0096424B" w14:paraId="3FA4502C" w14:textId="77777777" w:rsidTr="004F329B">
        <w:tc>
          <w:tcPr>
            <w:tcW w:w="851" w:type="dxa"/>
          </w:tcPr>
          <w:p w14:paraId="049801A4" w14:textId="1F1FC24B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 w:rsidRPr="0096424B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7513" w:type="dxa"/>
          </w:tcPr>
          <w:p w14:paraId="48DA7742" w14:textId="1D8E4680" w:rsidR="004F329B" w:rsidRPr="00F121F6" w:rsidRDefault="004F329B" w:rsidP="004F329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ElNaghy</w:t>
            </w:r>
            <w:proofErr w:type="spellEnd"/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R, Al-Qawasmi R, Hasanin M. Does using mobile applications and social media-based interventions induce beneficial behavioral chan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ges among orthodontic patients?</w:t>
            </w:r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 </w:t>
            </w:r>
            <w:r w:rsidRPr="00F121F6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Evid Based Dent</w:t>
            </w:r>
            <w:r w:rsidRPr="00F121F6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3;24(1):26-27.</w:t>
            </w:r>
          </w:p>
          <w:p w14:paraId="568394C4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</w:tcPr>
          <w:p w14:paraId="10EF1925" w14:textId="001E0AF4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highlight w:val="magenta"/>
                <w:shd w:val="clear" w:color="auto" w:fill="FFFFFF"/>
              </w:rPr>
            </w:pPr>
            <w:r w:rsidRPr="0096424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Commentary</w:t>
            </w:r>
          </w:p>
        </w:tc>
      </w:tr>
      <w:tr w:rsidR="004F329B" w:rsidRPr="0096424B" w14:paraId="67261042" w14:textId="77777777" w:rsidTr="004F329B">
        <w:tc>
          <w:tcPr>
            <w:tcW w:w="851" w:type="dxa"/>
          </w:tcPr>
          <w:p w14:paraId="6398A7E5" w14:textId="43AF5A01" w:rsidR="004F329B" w:rsidRPr="0096424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 </w:t>
            </w:r>
          </w:p>
        </w:tc>
        <w:tc>
          <w:tcPr>
            <w:tcW w:w="7513" w:type="dxa"/>
          </w:tcPr>
          <w:p w14:paraId="56B8B36E" w14:textId="120CBF44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29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  <w:lang w:val="da-DK"/>
              </w:rPr>
              <w:t xml:space="preserve">Patil S, Hedad IA, Jafer AA, et al. </w:t>
            </w:r>
            <w:r w:rsidRPr="000D5875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Effectiveness of mobile phone applications in improving oral hygiene care and outcomes in orthodontic patients. </w:t>
            </w:r>
            <w:r w:rsidRPr="000D5875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J Oral Biol </w:t>
            </w:r>
            <w:proofErr w:type="spellStart"/>
            <w:r w:rsidRPr="000D5875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Craniofac</w:t>
            </w:r>
            <w:proofErr w:type="spellEnd"/>
            <w:r w:rsidRPr="000D5875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 Res</w:t>
            </w:r>
            <w:r w:rsidRPr="000D5875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 2021;11(1):26-3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2</w:t>
            </w:r>
          </w:p>
          <w:p w14:paraId="726DF379" w14:textId="77777777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2127" w:type="dxa"/>
          </w:tcPr>
          <w:p w14:paraId="7F226FC0" w14:textId="0E1261DB" w:rsidR="004F329B" w:rsidRPr="0096424B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highlight w:val="magenta"/>
                <w:shd w:val="clear" w:color="auto" w:fill="FFFFFF"/>
              </w:rPr>
            </w:pPr>
            <w:r w:rsidRPr="000D5875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eligibility criteria</w:t>
            </w:r>
          </w:p>
        </w:tc>
      </w:tr>
      <w:tr w:rsidR="004F329B" w:rsidRPr="0096424B" w14:paraId="4266BC31" w14:textId="77777777" w:rsidTr="004F329B">
        <w:tc>
          <w:tcPr>
            <w:tcW w:w="851" w:type="dxa"/>
          </w:tcPr>
          <w:p w14:paraId="2FF6FD59" w14:textId="4BDE7FF1" w:rsidR="004F329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7513" w:type="dxa"/>
          </w:tcPr>
          <w:p w14:paraId="31620624" w14:textId="21595D98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Kaneyasu</w:t>
            </w:r>
            <w:proofErr w:type="spellEnd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Y, </w:t>
            </w:r>
            <w:proofErr w:type="spellStart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higeishi</w:t>
            </w:r>
            <w:proofErr w:type="spellEnd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H, Sugiyama M, Ohta K. Effectiveness of e-learning to promote oral health education: A systematic review and meta-analysis. </w:t>
            </w:r>
            <w:r w:rsidRPr="00AE69A4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Medicine </w:t>
            </w: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(Baltimore). 2023 Dec 22;102(51</w:t>
            </w:r>
            <w:proofErr w:type="gramStart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36550.</w:t>
            </w:r>
          </w:p>
        </w:tc>
        <w:tc>
          <w:tcPr>
            <w:tcW w:w="2127" w:type="dxa"/>
          </w:tcPr>
          <w:p w14:paraId="18925F82" w14:textId="40D63B50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intervention</w:t>
            </w:r>
          </w:p>
        </w:tc>
      </w:tr>
      <w:tr w:rsidR="004F329B" w:rsidRPr="0096424B" w14:paraId="3E66B5C6" w14:textId="77777777" w:rsidTr="004F329B">
        <w:tc>
          <w:tcPr>
            <w:tcW w:w="851" w:type="dxa"/>
          </w:tcPr>
          <w:p w14:paraId="3823762F" w14:textId="578E39CB" w:rsidR="004F329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7513" w:type="dxa"/>
          </w:tcPr>
          <w:p w14:paraId="4379A970" w14:textId="1BD052A2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aita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KC, Palmieri-Serrano L, Avila FR. </w:t>
            </w:r>
            <w:r w:rsidRPr="00AE69A4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et al.</w:t>
            </w: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 Imaging evaluated remotely through telemedicine as a reliable alternative for accurate diagnosis: a systematic review. </w:t>
            </w:r>
            <w:r w:rsidRPr="00AE69A4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Health Technol.</w:t>
            </w: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 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2023;</w:t>
            </w:r>
            <w:r w:rsidRPr="00AE69A4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13, 347–364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</w:t>
            </w:r>
          </w:p>
        </w:tc>
        <w:tc>
          <w:tcPr>
            <w:tcW w:w="2127" w:type="dxa"/>
          </w:tcPr>
          <w:p w14:paraId="2D6608A7" w14:textId="154E1DAF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974B5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setting</w:t>
            </w:r>
          </w:p>
        </w:tc>
      </w:tr>
      <w:tr w:rsidR="004F329B" w:rsidRPr="0096424B" w14:paraId="6439290E" w14:textId="77777777" w:rsidTr="004F329B">
        <w:tc>
          <w:tcPr>
            <w:tcW w:w="851" w:type="dxa"/>
          </w:tcPr>
          <w:p w14:paraId="7517FC94" w14:textId="2AE1E94A" w:rsidR="004F329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7513" w:type="dxa"/>
          </w:tcPr>
          <w:p w14:paraId="3441B6D2" w14:textId="4552C8AF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974B5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de Oliveira Júnior AJ, Oliveira JM, Bretz YP, </w:t>
            </w:r>
            <w:proofErr w:type="spellStart"/>
            <w:r w:rsidRPr="00974B5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Mialhe</w:t>
            </w:r>
            <w:proofErr w:type="spellEnd"/>
            <w:r w:rsidRPr="00974B5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FL. Online social networks for prevention and promotion of oral health: a systematic review. </w:t>
            </w:r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Can J Dent </w:t>
            </w:r>
            <w:proofErr w:type="spellStart"/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Hyg</w:t>
            </w:r>
            <w:proofErr w:type="spellEnd"/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.</w:t>
            </w:r>
            <w:r w:rsidRPr="00974B5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2023 Jun 1;57(2):83-97.</w:t>
            </w:r>
          </w:p>
        </w:tc>
        <w:tc>
          <w:tcPr>
            <w:tcW w:w="2127" w:type="dxa"/>
          </w:tcPr>
          <w:p w14:paraId="580F7645" w14:textId="3DEE1444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intervention</w:t>
            </w:r>
          </w:p>
        </w:tc>
      </w:tr>
      <w:tr w:rsidR="004F329B" w:rsidRPr="0096424B" w14:paraId="1E96D39B" w14:textId="77777777" w:rsidTr="004F329B">
        <w:tc>
          <w:tcPr>
            <w:tcW w:w="851" w:type="dxa"/>
          </w:tcPr>
          <w:p w14:paraId="022E6DE3" w14:textId="476D5F17" w:rsidR="004F329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7513" w:type="dxa"/>
          </w:tcPr>
          <w:p w14:paraId="4A3A5822" w14:textId="439E427D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Sharma D, Gupta S, Koshy G, Sharma VK, Hooda A. Potential implications of mobile applications in oral cancer. </w:t>
            </w:r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J Cancer Res Ther.</w:t>
            </w: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2023 Oct 1;19(7):1691-1696.</w:t>
            </w:r>
          </w:p>
        </w:tc>
        <w:tc>
          <w:tcPr>
            <w:tcW w:w="2127" w:type="dxa"/>
          </w:tcPr>
          <w:p w14:paraId="3B53F2CF" w14:textId="4C9FF2DD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4A1DD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study design</w:t>
            </w:r>
          </w:p>
        </w:tc>
      </w:tr>
      <w:tr w:rsidR="004F329B" w:rsidRPr="0096424B" w14:paraId="5AFB0AEC" w14:textId="77777777" w:rsidTr="004F329B">
        <w:tc>
          <w:tcPr>
            <w:tcW w:w="851" w:type="dxa"/>
          </w:tcPr>
          <w:p w14:paraId="012814E5" w14:textId="6A3BEE52" w:rsidR="004F329B" w:rsidRDefault="004F329B" w:rsidP="004F3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7513" w:type="dxa"/>
          </w:tcPr>
          <w:p w14:paraId="79B64511" w14:textId="378FB1F8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</w:pP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Silva VAN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,</w:t>
            </w: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Cunha R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,</w:t>
            </w: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Leite ICG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. </w:t>
            </w:r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COVID-19 Pandemic and applicability of teledentistry in primary health care based on international experiences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</w:t>
            </w:r>
            <w:r w:rsidRPr="004A1DDB"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 </w:t>
            </w:r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Rev. </w:t>
            </w:r>
            <w:proofErr w:type="spellStart"/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Ciênc</w:t>
            </w:r>
            <w:proofErr w:type="spellEnd"/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 xml:space="preserve">. </w:t>
            </w:r>
            <w:proofErr w:type="spellStart"/>
            <w:r w:rsidRPr="004A1DDB">
              <w:rPr>
                <w:rFonts w:ascii="Times New Roman" w:eastAsia="Times New Roman" w:hAnsi="Times New Roman" w:cs="Times New Roman"/>
                <w:i/>
                <w:iCs/>
                <w:color w:val="212121"/>
                <w:shd w:val="clear" w:color="auto" w:fill="FFFFFF"/>
              </w:rPr>
              <w:t>Plur</w:t>
            </w:r>
            <w:proofErr w:type="spellEnd"/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 xml:space="preserve"> 2022;8(2</w:t>
            </w:r>
            <w:proofErr w:type="gramStart"/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4A1DDB"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26130-e26130</w:t>
            </w:r>
            <w:r>
              <w:rPr>
                <w:rFonts w:ascii="Times New Roman" w:eastAsia="Times New Roman" w:hAnsi="Times New Roman" w:cs="Times New Roman"/>
                <w:color w:val="212121"/>
                <w:shd w:val="clear" w:color="auto" w:fill="FFFFFF"/>
              </w:rPr>
              <w:t>.</w:t>
            </w:r>
          </w:p>
        </w:tc>
        <w:tc>
          <w:tcPr>
            <w:tcW w:w="2127" w:type="dxa"/>
          </w:tcPr>
          <w:p w14:paraId="6084A000" w14:textId="028BBF8B" w:rsidR="004F329B" w:rsidRPr="000D5875" w:rsidRDefault="004F329B" w:rsidP="004F329B">
            <w:pPr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4A1DDB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Wrong study design</w:t>
            </w:r>
          </w:p>
        </w:tc>
      </w:tr>
    </w:tbl>
    <w:p w14:paraId="546A5342" w14:textId="77777777" w:rsidR="00C365AC" w:rsidRPr="0096424B" w:rsidRDefault="00C365AC">
      <w:pPr>
        <w:rPr>
          <w:rFonts w:ascii="Times New Roman" w:hAnsi="Times New Roman" w:cs="Times New Roman"/>
        </w:rPr>
      </w:pPr>
    </w:p>
    <w:sectPr w:rsidR="00C365AC" w:rsidRPr="0096424B" w:rsidSect="00754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02B5"/>
    <w:rsid w:val="00010421"/>
    <w:rsid w:val="0001615D"/>
    <w:rsid w:val="00055033"/>
    <w:rsid w:val="000579AB"/>
    <w:rsid w:val="00087B71"/>
    <w:rsid w:val="000D5875"/>
    <w:rsid w:val="00127FD4"/>
    <w:rsid w:val="001544DC"/>
    <w:rsid w:val="00177BFE"/>
    <w:rsid w:val="001E11EE"/>
    <w:rsid w:val="00245435"/>
    <w:rsid w:val="00245652"/>
    <w:rsid w:val="002625EC"/>
    <w:rsid w:val="00265144"/>
    <w:rsid w:val="0027754F"/>
    <w:rsid w:val="002C4743"/>
    <w:rsid w:val="002D57F8"/>
    <w:rsid w:val="002D7C51"/>
    <w:rsid w:val="003230F8"/>
    <w:rsid w:val="00380676"/>
    <w:rsid w:val="003B1136"/>
    <w:rsid w:val="004A1DDB"/>
    <w:rsid w:val="004B530D"/>
    <w:rsid w:val="004F329B"/>
    <w:rsid w:val="00533F92"/>
    <w:rsid w:val="0054580A"/>
    <w:rsid w:val="005A02B5"/>
    <w:rsid w:val="005B33BB"/>
    <w:rsid w:val="007545BC"/>
    <w:rsid w:val="007C7A43"/>
    <w:rsid w:val="00833134"/>
    <w:rsid w:val="0088422F"/>
    <w:rsid w:val="008D02ED"/>
    <w:rsid w:val="008D05B0"/>
    <w:rsid w:val="008D6DF9"/>
    <w:rsid w:val="0094245F"/>
    <w:rsid w:val="00945F71"/>
    <w:rsid w:val="0096424B"/>
    <w:rsid w:val="00974B5B"/>
    <w:rsid w:val="009A004F"/>
    <w:rsid w:val="00A876CE"/>
    <w:rsid w:val="00AA3FCC"/>
    <w:rsid w:val="00AE69A4"/>
    <w:rsid w:val="00B03D41"/>
    <w:rsid w:val="00B4772B"/>
    <w:rsid w:val="00B90636"/>
    <w:rsid w:val="00BC6B73"/>
    <w:rsid w:val="00BD0EF6"/>
    <w:rsid w:val="00BE013E"/>
    <w:rsid w:val="00BE5CFB"/>
    <w:rsid w:val="00C00661"/>
    <w:rsid w:val="00C16DC9"/>
    <w:rsid w:val="00C365AC"/>
    <w:rsid w:val="00C63606"/>
    <w:rsid w:val="00D01C99"/>
    <w:rsid w:val="00D30DFA"/>
    <w:rsid w:val="00E135C1"/>
    <w:rsid w:val="00E16932"/>
    <w:rsid w:val="00E73483"/>
    <w:rsid w:val="00E927E3"/>
    <w:rsid w:val="00F121F6"/>
    <w:rsid w:val="00F42600"/>
    <w:rsid w:val="00F51319"/>
    <w:rsid w:val="00F53C0A"/>
    <w:rsid w:val="00F8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33781E"/>
  <w14:defaultImageDpi w14:val="300"/>
  <w15:docId w15:val="{BFF47FF3-DE82-0A42-99DC-979E57F4D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B33BB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C16DC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journal">
    <w:name w:val="journal"/>
    <w:basedOn w:val="Normal"/>
    <w:rsid w:val="00C16DC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publisher">
    <w:name w:val="publisher"/>
    <w:basedOn w:val="Normal"/>
    <w:rsid w:val="00C16DC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B33BB"/>
    <w:rPr>
      <w:rFonts w:ascii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069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127622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25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7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sciencedirect.com/journal/health-policy-and-technology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AFA640-3EB1-4673-B217-759910471FA1}"/>
</file>

<file path=customXml/itemProps2.xml><?xml version="1.0" encoding="utf-8"?>
<ds:datastoreItem xmlns:ds="http://schemas.openxmlformats.org/officeDocument/2006/customXml" ds:itemID="{77C6F01E-53F5-4837-B81E-E70614FC1B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CFF294-BBC6-40B9-ADE5-34348D2338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1394</Words>
  <Characters>7673</Characters>
  <Application>Microsoft Office Word</Application>
  <DocSecurity>0</DocSecurity>
  <Lines>63</Lines>
  <Paragraphs>18</Paragraphs>
  <ScaleCrop>false</ScaleCrop>
  <Company/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Pascaline Kengne Talla, Dr</cp:lastModifiedBy>
  <cp:revision>49</cp:revision>
  <dcterms:created xsi:type="dcterms:W3CDTF">2022-09-05T15:16:00Z</dcterms:created>
  <dcterms:modified xsi:type="dcterms:W3CDTF">2024-08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